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854" w:type="dxa"/>
        <w:tblInd w:w="93" w:type="dxa"/>
        <w:tblLook w:val="04A0" w:firstRow="1" w:lastRow="0" w:firstColumn="1" w:lastColumn="0" w:noHBand="0" w:noVBand="1"/>
      </w:tblPr>
      <w:tblGrid>
        <w:gridCol w:w="261"/>
        <w:gridCol w:w="4807"/>
        <w:gridCol w:w="1746"/>
        <w:gridCol w:w="1040"/>
      </w:tblGrid>
      <w:tr w:rsidR="009F2572" w:rsidRPr="009F2572" w:rsidTr="009F2572">
        <w:trPr>
          <w:trHeight w:val="675"/>
        </w:trPr>
        <w:tc>
          <w:tcPr>
            <w:tcW w:w="785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bookmarkStart w:id="0" w:name="RANGE!B2:E23"/>
            <w:r w:rsidRPr="009F2572"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t>Supplementary table 1.</w:t>
            </w:r>
            <w:r w:rsidRPr="009F2572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Wald tests for improvement of multivariable logistic regression model fit for salvageable recurrence</w:t>
            </w:r>
            <w:bookmarkEnd w:id="0"/>
          </w:p>
        </w:tc>
      </w:tr>
      <w:tr w:rsidR="009F2572" w:rsidRPr="009F2572" w:rsidTr="009F2572">
        <w:trPr>
          <w:trHeight w:val="300"/>
        </w:trPr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Wald statisti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9F2572" w:rsidRPr="009F2572" w:rsidTr="009F2572">
        <w:trPr>
          <w:trHeight w:val="300"/>
        </w:trPr>
        <w:tc>
          <w:tcPr>
            <w:tcW w:w="5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 xml:space="preserve">Age at resection </w:t>
            </w:r>
            <w:proofErr w:type="spellStart"/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CRLM</w:t>
            </w:r>
            <w:proofErr w:type="spellEnd"/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9F257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val="en-US"/>
              </w:rPr>
              <w:t>years</w:t>
            </w:r>
            <w:r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6D3812">
              <w:rPr>
                <w:rFonts w:ascii="Cambria" w:eastAsia="Times New Roman" w:hAnsi="Cambria" w:cs="Times New Roman"/>
                <w:i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2.3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0.311</w:t>
            </w:r>
          </w:p>
        </w:tc>
      </w:tr>
      <w:tr w:rsidR="009F2572" w:rsidRPr="009F2572" w:rsidTr="009F2572">
        <w:trPr>
          <w:trHeight w:val="30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Non-linear term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0.6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0.417</w:t>
            </w:r>
          </w:p>
        </w:tc>
      </w:tr>
      <w:tr w:rsidR="009F2572" w:rsidRPr="009F2572" w:rsidTr="009F2572">
        <w:trPr>
          <w:trHeight w:val="300"/>
        </w:trPr>
        <w:tc>
          <w:tcPr>
            <w:tcW w:w="5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Gender</w:t>
            </w:r>
            <w:r w:rsidRPr="009F257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 male &amp; femal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0.9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0.341</w:t>
            </w:r>
          </w:p>
        </w:tc>
      </w:tr>
      <w:tr w:rsidR="009F2572" w:rsidRPr="009F2572" w:rsidTr="009F2572">
        <w:trPr>
          <w:trHeight w:val="300"/>
        </w:trPr>
        <w:tc>
          <w:tcPr>
            <w:tcW w:w="5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 xml:space="preserve">ASA classification - </w:t>
            </w:r>
            <w:r w:rsidRPr="009F257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I-II &amp; &gt;II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0.803</w:t>
            </w:r>
          </w:p>
        </w:tc>
      </w:tr>
      <w:tr w:rsidR="009F2572" w:rsidRPr="009F2572" w:rsidTr="009F2572">
        <w:trPr>
          <w:trHeight w:val="300"/>
        </w:trPr>
        <w:tc>
          <w:tcPr>
            <w:tcW w:w="5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 xml:space="preserve">Primary </w:t>
            </w:r>
            <w:proofErr w:type="spellStart"/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tumour</w:t>
            </w:r>
            <w:proofErr w:type="spellEnd"/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 xml:space="preserve"> location - l</w:t>
            </w:r>
            <w:r w:rsidRPr="009F257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val="en-US"/>
              </w:rPr>
              <w:t>eft-sided, right-sided &amp; rectal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20.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 xml:space="preserve">&lt;0.001* </w:t>
            </w:r>
          </w:p>
        </w:tc>
      </w:tr>
      <w:tr w:rsidR="009F2572" w:rsidRPr="009F2572" w:rsidTr="009F2572">
        <w:trPr>
          <w:trHeight w:val="300"/>
        </w:trPr>
        <w:tc>
          <w:tcPr>
            <w:tcW w:w="5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 xml:space="preserve">T-stage - </w:t>
            </w:r>
            <w:r w:rsidRPr="009F257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val="en-US"/>
              </w:rPr>
              <w:t>pT0-2 &amp; pT3-4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0.9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0.342</w:t>
            </w:r>
          </w:p>
        </w:tc>
      </w:tr>
      <w:tr w:rsidR="009F2572" w:rsidRPr="009F2572" w:rsidTr="009F2572">
        <w:trPr>
          <w:trHeight w:val="300"/>
        </w:trPr>
        <w:tc>
          <w:tcPr>
            <w:tcW w:w="5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 xml:space="preserve">N-stage - </w:t>
            </w:r>
            <w:r w:rsidRPr="009F257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val="en-US"/>
              </w:rPr>
              <w:t>N0 &amp; N+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6.5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 xml:space="preserve">  0.010*</w:t>
            </w:r>
          </w:p>
        </w:tc>
      </w:tr>
      <w:tr w:rsidR="009F2572" w:rsidRPr="009F2572" w:rsidTr="009F2572">
        <w:trPr>
          <w:trHeight w:val="300"/>
        </w:trPr>
        <w:tc>
          <w:tcPr>
            <w:tcW w:w="5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 xml:space="preserve">Disease-free interval - </w:t>
            </w:r>
            <w:r w:rsidRPr="009F257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val="en-US"/>
              </w:rPr>
              <w:t>months</w:t>
            </w:r>
            <w:r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6D3812">
              <w:rPr>
                <w:rFonts w:ascii="Cambria" w:eastAsia="Times New Roman" w:hAnsi="Cambria" w:cs="Times New Roman"/>
                <w:i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1.1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0.571</w:t>
            </w:r>
          </w:p>
        </w:tc>
      </w:tr>
      <w:tr w:rsidR="009F2572" w:rsidRPr="009F2572" w:rsidTr="009F2572">
        <w:trPr>
          <w:trHeight w:val="30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Non-linear term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0.4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0.515</w:t>
            </w:r>
          </w:p>
        </w:tc>
      </w:tr>
      <w:tr w:rsidR="009F2572" w:rsidRPr="009F2572" w:rsidTr="009F2572">
        <w:trPr>
          <w:trHeight w:val="300"/>
        </w:trPr>
        <w:tc>
          <w:tcPr>
            <w:tcW w:w="5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 xml:space="preserve">Number of </w:t>
            </w:r>
            <w:proofErr w:type="spellStart"/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CRLM</w:t>
            </w:r>
            <w:proofErr w:type="spellEnd"/>
            <w:r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6D3812">
              <w:rPr>
                <w:rFonts w:ascii="Cambria" w:eastAsia="Times New Roman" w:hAnsi="Cambria" w:cs="Times New Roman"/>
                <w:i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4.7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0.094</w:t>
            </w:r>
          </w:p>
        </w:tc>
      </w:tr>
      <w:tr w:rsidR="009F2572" w:rsidRPr="009F2572" w:rsidTr="009F2572">
        <w:trPr>
          <w:trHeight w:val="30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Non-linear term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1.5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0.213</w:t>
            </w:r>
          </w:p>
        </w:tc>
      </w:tr>
      <w:tr w:rsidR="009F2572" w:rsidRPr="009F2572" w:rsidTr="009F2572">
        <w:trPr>
          <w:trHeight w:val="300"/>
        </w:trPr>
        <w:tc>
          <w:tcPr>
            <w:tcW w:w="5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 xml:space="preserve">Diameter of largest </w:t>
            </w:r>
            <w:proofErr w:type="spellStart"/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CRLM</w:t>
            </w:r>
            <w:proofErr w:type="spellEnd"/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9F257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val="en-US"/>
              </w:rPr>
              <w:t>cm</w:t>
            </w:r>
            <w:r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6D3812">
              <w:rPr>
                <w:rFonts w:ascii="Cambria" w:eastAsia="Times New Roman" w:hAnsi="Cambria" w:cs="Times New Roman"/>
                <w:i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5.7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0.056</w:t>
            </w:r>
          </w:p>
        </w:tc>
      </w:tr>
      <w:tr w:rsidR="009F2572" w:rsidRPr="009F2572" w:rsidTr="009F2572">
        <w:trPr>
          <w:trHeight w:val="30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Non-linear term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0.1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0.713</w:t>
            </w:r>
          </w:p>
        </w:tc>
      </w:tr>
      <w:tr w:rsidR="009F2572" w:rsidRPr="009F2572" w:rsidTr="009F2572">
        <w:trPr>
          <w:trHeight w:val="300"/>
        </w:trPr>
        <w:tc>
          <w:tcPr>
            <w:tcW w:w="5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 xml:space="preserve">Preoperative CEA - </w:t>
            </w:r>
            <w:r w:rsidRPr="009F257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val="en-US"/>
              </w:rPr>
              <w:t>µg/L</w:t>
            </w:r>
            <w:r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6D3812">
              <w:rPr>
                <w:rFonts w:ascii="Cambria" w:eastAsia="Times New Roman" w:hAnsi="Cambria" w:cs="Times New Roman"/>
                <w:i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7.1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 xml:space="preserve">  0.028*</w:t>
            </w:r>
          </w:p>
        </w:tc>
      </w:tr>
      <w:tr w:rsidR="009F2572" w:rsidRPr="009F2572" w:rsidTr="009F2572">
        <w:trPr>
          <w:trHeight w:val="30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Non-linear term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2.7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0.095</w:t>
            </w:r>
          </w:p>
        </w:tc>
      </w:tr>
      <w:tr w:rsidR="009F2572" w:rsidRPr="009F2572" w:rsidTr="009F2572">
        <w:trPr>
          <w:trHeight w:val="300"/>
        </w:trPr>
        <w:tc>
          <w:tcPr>
            <w:tcW w:w="5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 xml:space="preserve">Neo-adjuvant chemotherapy - yes &amp; </w:t>
            </w:r>
            <w:r w:rsidR="00FC44EF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3.3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0.066</w:t>
            </w:r>
          </w:p>
        </w:tc>
      </w:tr>
      <w:tr w:rsidR="009F2572" w:rsidRPr="009F2572" w:rsidTr="009F2572">
        <w:trPr>
          <w:trHeight w:val="300"/>
        </w:trPr>
        <w:tc>
          <w:tcPr>
            <w:tcW w:w="50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 xml:space="preserve">Resection margin - </w:t>
            </w:r>
            <w:r w:rsidRPr="009F257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val="en-US"/>
              </w:rPr>
              <w:t>R0 &amp; R1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2572" w:rsidRPr="009F2572" w:rsidRDefault="009F2572" w:rsidP="009F257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0.899</w:t>
            </w:r>
          </w:p>
        </w:tc>
      </w:tr>
      <w:tr w:rsidR="009F2572" w:rsidRPr="009F2572" w:rsidTr="009F2572">
        <w:trPr>
          <w:trHeight w:val="300"/>
        </w:trPr>
        <w:tc>
          <w:tcPr>
            <w:tcW w:w="7854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572" w:rsidRPr="009F2572" w:rsidRDefault="009F2572" w:rsidP="009F2572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Times New Roman"/>
                <w:iCs/>
                <w:color w:val="000000"/>
                <w:sz w:val="20"/>
                <w:szCs w:val="20"/>
                <w:lang w:val="en-US"/>
              </w:rPr>
              <w:t>Ab</w:t>
            </w:r>
            <w:r w:rsidRPr="009F2572">
              <w:rPr>
                <w:rFonts w:ascii="Cambria" w:eastAsia="Times New Roman" w:hAnsi="Cambria" w:cs="Times New Roman"/>
                <w:iCs/>
                <w:color w:val="000000"/>
                <w:sz w:val="20"/>
                <w:szCs w:val="20"/>
                <w:lang w:val="en-US"/>
              </w:rPr>
              <w:t>breviations:</w:t>
            </w:r>
            <w:r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F257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val="en-US"/>
              </w:rPr>
              <w:t>CRLM</w:t>
            </w:r>
            <w:proofErr w:type="spellEnd"/>
            <w:r w:rsidRPr="009F257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val="en-US"/>
              </w:rPr>
              <w:t>: colorectal liver metastasis</w:t>
            </w:r>
            <w:r w:rsidR="008554C0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val="en-US"/>
              </w:rPr>
              <w:t>, CEA: carcinoembryonic antigen</w:t>
            </w:r>
            <w:r w:rsidRPr="009F257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val="en-US"/>
              </w:rPr>
              <w:br/>
            </w:r>
            <w:r w:rsidRPr="009F257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 w:rsidRPr="009F257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Entered as continuous measure using a restricted cubic spline function with 3 knots</w:t>
            </w:r>
            <w:r w:rsidRPr="009F257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val="en-US"/>
              </w:rPr>
              <w:br/>
              <w:t>*</w:t>
            </w:r>
            <w:r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9F25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 xml:space="preserve">α </w:t>
            </w:r>
            <w:r w:rsidRPr="009F257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val="en-US"/>
              </w:rPr>
              <w:t>&lt; 0.05</w:t>
            </w:r>
          </w:p>
        </w:tc>
      </w:tr>
      <w:tr w:rsidR="009F2572" w:rsidRPr="009F2572" w:rsidTr="009F2572">
        <w:trPr>
          <w:trHeight w:val="300"/>
        </w:trPr>
        <w:tc>
          <w:tcPr>
            <w:tcW w:w="7854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F2572" w:rsidRPr="009F2572" w:rsidRDefault="009F2572" w:rsidP="009F2572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9F2572" w:rsidRPr="009F2572" w:rsidTr="009F2572">
        <w:trPr>
          <w:trHeight w:val="300"/>
        </w:trPr>
        <w:tc>
          <w:tcPr>
            <w:tcW w:w="7854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F2572" w:rsidRPr="009F2572" w:rsidRDefault="009F2572" w:rsidP="009F2572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5172C3" w:rsidRPr="009F2572" w:rsidRDefault="005172C3">
      <w:pPr>
        <w:rPr>
          <w:lang w:val="en-US"/>
        </w:rPr>
      </w:pPr>
      <w:bookmarkStart w:id="1" w:name="_GoBack"/>
      <w:bookmarkEnd w:id="1"/>
    </w:p>
    <w:sectPr w:rsidR="005172C3" w:rsidRPr="009F25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572"/>
    <w:rsid w:val="005172C3"/>
    <w:rsid w:val="008554C0"/>
    <w:rsid w:val="009F2572"/>
    <w:rsid w:val="00FC4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363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J. Höppener</dc:creator>
  <cp:lastModifiedBy>D.J. Höppener</cp:lastModifiedBy>
  <cp:revision>3</cp:revision>
  <dcterms:created xsi:type="dcterms:W3CDTF">2019-04-09T13:01:00Z</dcterms:created>
  <dcterms:modified xsi:type="dcterms:W3CDTF">2019-04-09T13:06:00Z</dcterms:modified>
</cp:coreProperties>
</file>